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09" w:type="dxa"/>
        <w:tblLook w:val="04A0" w:firstRow="1" w:lastRow="0" w:firstColumn="1" w:lastColumn="0" w:noHBand="0" w:noVBand="1"/>
      </w:tblPr>
      <w:tblGrid>
        <w:gridCol w:w="2610"/>
        <w:gridCol w:w="1120"/>
        <w:gridCol w:w="1122"/>
        <w:gridCol w:w="1100"/>
        <w:gridCol w:w="1104"/>
        <w:gridCol w:w="1260"/>
        <w:gridCol w:w="1255"/>
        <w:gridCol w:w="2938"/>
      </w:tblGrid>
      <w:tr w:rsidR="00F20B96" w:rsidRPr="00F20B96" w14:paraId="479FAD9C" w14:textId="77777777" w:rsidTr="00F20B96">
        <w:trPr>
          <w:trHeight w:val="239"/>
        </w:trPr>
        <w:tc>
          <w:tcPr>
            <w:tcW w:w="83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348F" w14:textId="1F6A4F6F" w:rsidR="00F20B96" w:rsidRPr="00F20B96" w:rsidRDefault="00F20B96" w:rsidP="00F20B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 w:rsidR="00D3552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S1</w:t>
            </w: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Factors associated with tests among the patients enrolled in this stud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1EAD" w14:textId="6AA9EFC0" w:rsidR="00F20B96" w:rsidRPr="00F20B96" w:rsidRDefault="00F20B96" w:rsidP="00F20B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ACB1" w14:textId="77777777" w:rsidR="00F20B96" w:rsidRPr="00F20B96" w:rsidRDefault="00F20B96" w:rsidP="00F20B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F20B96" w:rsidRPr="00F20B96" w14:paraId="0AAAA7D9" w14:textId="77777777" w:rsidTr="00914E26">
        <w:trPr>
          <w:trHeight w:val="25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D4130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9EC1B0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rue positive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41D61A63" w14:textId="6B6B6B88" w:rsidR="00F20B96" w:rsidRPr="00F20B96" w:rsidRDefault="007135D9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F</w:t>
            </w:r>
            <w:r w:rsidR="00F20B96"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lse negative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13F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9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6CE56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rude OR (95% CI)</w:t>
            </w:r>
          </w:p>
        </w:tc>
      </w:tr>
      <w:tr w:rsidR="00F20B96" w:rsidRPr="00F20B96" w14:paraId="729E1C6D" w14:textId="77777777" w:rsidTr="00914E26">
        <w:trPr>
          <w:trHeight w:val="250"/>
        </w:trPr>
        <w:tc>
          <w:tcPr>
            <w:tcW w:w="26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5DF1C" w14:textId="77777777" w:rsidR="00F20B96" w:rsidRPr="00F20B96" w:rsidRDefault="00F20B96" w:rsidP="00F20B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D269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F2F0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ol 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BD8C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88E8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ol 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0C66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7624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ol %</w:t>
            </w:r>
          </w:p>
        </w:tc>
        <w:tc>
          <w:tcPr>
            <w:tcW w:w="29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36032" w14:textId="77777777" w:rsidR="00F20B96" w:rsidRPr="00F20B96" w:rsidRDefault="00F20B96" w:rsidP="00F20B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F20B96" w:rsidRPr="00F20B96" w14:paraId="41A79FC3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7FA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ge (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0B0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90B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AAA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BC8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9A0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264A60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A71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8E5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</w:tr>
      <w:tr w:rsidR="00F20B96" w:rsidRPr="00F20B96" w14:paraId="7F0B5D27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E01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Cambria Math" w:eastAsia="MingLiU" w:hAnsi="Cambria Math" w:cs="Cambria Math"/>
                <w:color w:val="010205"/>
                <w:kern w:val="0"/>
                <w:sz w:val="24"/>
              </w:rPr>
              <w:t>≤</w:t>
            </w: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3E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474B" w14:textId="6E047002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8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E42E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B40B" w14:textId="163E9832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33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5B73" w14:textId="6F64BB0E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9.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1EC5" w14:textId="77777777" w:rsidR="00F20B96" w:rsidRPr="00F20B96" w:rsidRDefault="00F20B96" w:rsidP="00F20B9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F20B96" w:rsidRPr="00F20B96" w14:paraId="469D983D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AF7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5-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2F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06DB" w14:textId="3B49FD74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CA5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9B8" w14:textId="7A618296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67F0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31D6" w14:textId="0668FF00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1.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BBC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76(0.489-2.369)</w:t>
            </w:r>
          </w:p>
        </w:tc>
      </w:tr>
      <w:tr w:rsidR="00F20B96" w:rsidRPr="00F20B96" w14:paraId="4C5C6249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443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Cambria Math" w:eastAsia="MingLiU" w:hAnsi="Cambria Math" w:cs="Cambria Math"/>
                <w:color w:val="010205"/>
                <w:kern w:val="0"/>
                <w:sz w:val="24"/>
              </w:rPr>
              <w:t>≥</w:t>
            </w: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971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8A19" w14:textId="208D2761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D03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1CC1" w14:textId="09DBBF30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E4F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A5AF" w14:textId="050B60AB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9.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A5E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3(0.329-1.864)</w:t>
            </w:r>
          </w:p>
        </w:tc>
      </w:tr>
      <w:tr w:rsidR="00F20B96" w:rsidRPr="00F20B96" w14:paraId="6976971C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781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  <w:t>Gend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ED1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E5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76B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83D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2A9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FDD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73B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2344344B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06C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Fe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F8E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86E0" w14:textId="622C7EB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5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CA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DD1A" w14:textId="4E42504E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FF2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F9F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6.7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7C8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2C2F4FEE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54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D24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90F8" w14:textId="60062173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4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280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5547" w14:textId="610F9F32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829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008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3.3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F89" w14:textId="388011B4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6(0.402-1.44</w:t>
            </w:r>
            <w:r w:rsidR="000D13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F20B96" w:rsidRPr="00F20B96" w14:paraId="432D1A15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2A0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  <w:t>Smo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8D8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9AAE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043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74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70D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236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015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1E4788EF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694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885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2602" w14:textId="663E12FD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74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0CD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8672" w14:textId="2F5B195B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44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CC2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76.2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E3A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16A774A7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EC7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D76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21D" w14:textId="766B686C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5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A18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E34C" w14:textId="54E889E1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CA2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BF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3.8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167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8(0.252-1.326)</w:t>
            </w:r>
          </w:p>
        </w:tc>
      </w:tr>
      <w:tr w:rsidR="00F20B96" w:rsidRPr="00F20B96" w14:paraId="15CE64B0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DE9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  <w:t>Eth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25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C44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5B8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9A1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AC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2AA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48D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7AD2DB4C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66F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Han nationa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DFF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85C2" w14:textId="1191E263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96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2F7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5606" w14:textId="77FE6410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9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F8B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0A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95.6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5190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1E77EF0A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F89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Minority nationa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3D4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9BC4" w14:textId="24A699DA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994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1FF" w14:textId="7551A628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7F3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45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.4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9BC0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38(0.407-6.588)</w:t>
            </w:r>
          </w:p>
        </w:tc>
      </w:tr>
      <w:tr w:rsidR="00F20B96" w:rsidRPr="00F20B96" w14:paraId="7491B626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27C0" w14:textId="1275EC8B" w:rsidR="00F20B96" w:rsidRPr="00F20B96" w:rsidRDefault="00F215DD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15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History of Pulmonary T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D7C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DD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C510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64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95D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117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7F7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2A211FD5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C48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E25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CEE9" w14:textId="2669084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9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C06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75A" w14:textId="58603F8C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90C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108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6.5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52D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7589108F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F6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A8D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6F09" w14:textId="266F5B98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19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548" w14:textId="7F72B0CD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2ED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E29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3.5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8C7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54(0.913-3.368)</w:t>
            </w:r>
          </w:p>
        </w:tc>
      </w:tr>
      <w:tr w:rsidR="00F20B96" w:rsidRPr="00F20B96" w14:paraId="63D20946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36A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Diabe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BCD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A74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002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ACA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8B7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07D0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26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15ABAFD4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9F3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EFB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51CA" w14:textId="19199ADB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4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8D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756B" w14:textId="6DF5AB98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E3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A11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5.5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81F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1BCFB1DD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111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48BE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EAD" w14:textId="065685B9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42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E521" w14:textId="04C4E1A1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0AE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8A60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4.5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56C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04(0.312-2.076)</w:t>
            </w:r>
          </w:p>
        </w:tc>
      </w:tr>
      <w:tr w:rsidR="00F20B96" w:rsidRPr="00F20B96" w14:paraId="3ED3DE1D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D2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  <w:t>Hepatit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D7A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15F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545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67B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D19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96F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1B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441FC92C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E70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133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62D1" w14:textId="4054CC98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97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D3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7965" w14:textId="10109743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FF8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47E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95.6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F23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414210CE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88B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F6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7B69" w14:textId="1039BA83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62E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727" w14:textId="67879A89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0F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7C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.4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A5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47(1.121-14.608)</w:t>
            </w:r>
          </w:p>
        </w:tc>
      </w:tr>
      <w:tr w:rsidR="00F20B96" w:rsidRPr="00F20B96" w14:paraId="687C4411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81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  <w:lastRenderedPageBreak/>
              <w:t>Coug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4AA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CD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182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D11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EE7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6BFE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F4A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0990DB45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303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6D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DA7" w14:textId="5A3BFDFF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6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B0B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A57B" w14:textId="5754B458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537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2EAE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9.4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A31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7060DB3F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94F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E30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7EAE" w14:textId="4A8C1666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B6F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44AC" w14:textId="679781D0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7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3D6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2D6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0.6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7680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89(0.234-1.02)</w:t>
            </w:r>
          </w:p>
        </w:tc>
      </w:tr>
      <w:tr w:rsidR="00F20B96" w:rsidRPr="00F20B96" w14:paraId="35AD9514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FC6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  <w:t>Hemopty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6A8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150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ADE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09C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E9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8FB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27A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677F3C69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DE7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FF3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396B" w14:textId="7B441D12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9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9B4E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EC95" w14:textId="3A5BED5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E3A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2BA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9.0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99C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2ACC0054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6F2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BB7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47E" w14:textId="7F1C2975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9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93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C260" w14:textId="73AD0835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BAD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750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1.0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DD8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06(0.768-4.729)</w:t>
            </w:r>
          </w:p>
        </w:tc>
      </w:tr>
      <w:tr w:rsidR="00F20B96" w:rsidRPr="00F20B96" w14:paraId="0EE6DD27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606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  <w:t>Fev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E04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8A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A2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BE3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BC2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A1B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03B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74C938C3" w14:textId="77777777" w:rsidTr="00914E26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C7D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05B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981F" w14:textId="766F5953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6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B82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704F" w14:textId="5020BEC8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4CC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81F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6.5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81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0E10BE63" w14:textId="77777777" w:rsidTr="00914E26">
        <w:trPr>
          <w:trHeight w:val="28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8BF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AD8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4CD0" w14:textId="28C2ADAE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C4E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40DE" w14:textId="1343DD4B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41CA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5C49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3.5%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99E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2(0.505-1.949)</w:t>
            </w:r>
          </w:p>
        </w:tc>
      </w:tr>
      <w:tr w:rsidR="00F20B96" w:rsidRPr="00F20B96" w14:paraId="77C5461F" w14:textId="77777777" w:rsidTr="00914E26">
        <w:trPr>
          <w:trHeight w:val="28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876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b/>
                <w:bCs/>
                <w:color w:val="010205"/>
                <w:kern w:val="0"/>
                <w:sz w:val="24"/>
              </w:rPr>
              <w:t>Weight lo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2190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574C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CB1D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DC7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C5A1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89C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 xml:space="preserve">　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89E8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06F7B204" w14:textId="77777777" w:rsidTr="007135D9">
        <w:trPr>
          <w:trHeight w:val="287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FFFB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C2F99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5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AB049C" w14:textId="4F8DAEAC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5.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C8A40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43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067DC" w14:textId="2D8D4988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9.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8D15A6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96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845A0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86.3%</w:t>
            </w:r>
          </w:p>
        </w:tc>
        <w:tc>
          <w:tcPr>
            <w:tcW w:w="2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650F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F20B96" w:rsidRPr="00F20B96" w14:paraId="2A992AF2" w14:textId="77777777" w:rsidTr="007135D9">
        <w:trPr>
          <w:trHeight w:val="287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F474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2FE67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2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67D5A" w14:textId="0972DABF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4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3A78E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FE5D3" w14:textId="204AC498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0B793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3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F8035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F20B96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13.7%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4A32" w14:textId="77777777" w:rsidR="00F20B96" w:rsidRPr="00F20B96" w:rsidRDefault="00F20B96" w:rsidP="00F20B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20B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4(0.248-1.888)</w:t>
            </w:r>
          </w:p>
        </w:tc>
      </w:tr>
    </w:tbl>
    <w:p w14:paraId="053D458C" w14:textId="56900596" w:rsidR="008B038D" w:rsidRPr="00F20B96" w:rsidRDefault="008B038D" w:rsidP="00F20B96"/>
    <w:sectPr w:rsidR="008B038D" w:rsidRPr="00F20B96" w:rsidSect="002872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A2A80" w14:textId="77777777" w:rsidR="00EC53C7" w:rsidRDefault="00EC53C7" w:rsidP="00F215DD">
      <w:r>
        <w:separator/>
      </w:r>
    </w:p>
  </w:endnote>
  <w:endnote w:type="continuationSeparator" w:id="0">
    <w:p w14:paraId="58DB7F08" w14:textId="77777777" w:rsidR="00EC53C7" w:rsidRDefault="00EC53C7" w:rsidP="00F21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B7130" w14:textId="77777777" w:rsidR="00EC53C7" w:rsidRDefault="00EC53C7" w:rsidP="00F215DD">
      <w:r>
        <w:separator/>
      </w:r>
    </w:p>
  </w:footnote>
  <w:footnote w:type="continuationSeparator" w:id="0">
    <w:p w14:paraId="698E6DAA" w14:textId="77777777" w:rsidR="00EC53C7" w:rsidRDefault="00EC53C7" w:rsidP="00F21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23E"/>
    <w:rsid w:val="00023082"/>
    <w:rsid w:val="00077431"/>
    <w:rsid w:val="000C528A"/>
    <w:rsid w:val="000C6CA7"/>
    <w:rsid w:val="000D1390"/>
    <w:rsid w:val="000D31F4"/>
    <w:rsid w:val="000F3C44"/>
    <w:rsid w:val="00147953"/>
    <w:rsid w:val="00147B30"/>
    <w:rsid w:val="00183E2B"/>
    <w:rsid w:val="001D4CDC"/>
    <w:rsid w:val="001D7E0A"/>
    <w:rsid w:val="00213DBF"/>
    <w:rsid w:val="0028723E"/>
    <w:rsid w:val="003024B0"/>
    <w:rsid w:val="00302D37"/>
    <w:rsid w:val="00307784"/>
    <w:rsid w:val="003670BA"/>
    <w:rsid w:val="003A4093"/>
    <w:rsid w:val="003D75C1"/>
    <w:rsid w:val="004367A3"/>
    <w:rsid w:val="00450D12"/>
    <w:rsid w:val="0047762B"/>
    <w:rsid w:val="00484E92"/>
    <w:rsid w:val="00522654"/>
    <w:rsid w:val="00590CEE"/>
    <w:rsid w:val="006D6F39"/>
    <w:rsid w:val="007135D9"/>
    <w:rsid w:val="00875994"/>
    <w:rsid w:val="008A0B89"/>
    <w:rsid w:val="008B038D"/>
    <w:rsid w:val="008B4923"/>
    <w:rsid w:val="008D602D"/>
    <w:rsid w:val="008E0E8D"/>
    <w:rsid w:val="008E1B5E"/>
    <w:rsid w:val="008E3CA3"/>
    <w:rsid w:val="0090339B"/>
    <w:rsid w:val="00914E26"/>
    <w:rsid w:val="00915280"/>
    <w:rsid w:val="00935952"/>
    <w:rsid w:val="009414A1"/>
    <w:rsid w:val="009D09A3"/>
    <w:rsid w:val="009F3E59"/>
    <w:rsid w:val="00A712C8"/>
    <w:rsid w:val="00AC5EAA"/>
    <w:rsid w:val="00AC7FC3"/>
    <w:rsid w:val="00B27652"/>
    <w:rsid w:val="00B64144"/>
    <w:rsid w:val="00C2053D"/>
    <w:rsid w:val="00C5366D"/>
    <w:rsid w:val="00C61CA3"/>
    <w:rsid w:val="00CA5A02"/>
    <w:rsid w:val="00D32BBE"/>
    <w:rsid w:val="00D3552D"/>
    <w:rsid w:val="00D475C7"/>
    <w:rsid w:val="00D84B44"/>
    <w:rsid w:val="00D873F5"/>
    <w:rsid w:val="00DA2901"/>
    <w:rsid w:val="00DA6D64"/>
    <w:rsid w:val="00E16A23"/>
    <w:rsid w:val="00E9140F"/>
    <w:rsid w:val="00EC53C7"/>
    <w:rsid w:val="00F20B96"/>
    <w:rsid w:val="00F215DD"/>
    <w:rsid w:val="00F408C7"/>
    <w:rsid w:val="00F73363"/>
    <w:rsid w:val="00FA1524"/>
    <w:rsid w:val="00FE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D82B4"/>
  <w15:chartTrackingRefBased/>
  <w15:docId w15:val="{E0C1DBBA-F4E3-9E44-AADC-BD0A02A05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5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阎 欣然</dc:creator>
  <cp:keywords/>
  <dc:description/>
  <cp:lastModifiedBy>pang yu</cp:lastModifiedBy>
  <cp:revision>7</cp:revision>
  <dcterms:created xsi:type="dcterms:W3CDTF">2022-06-25T11:40:00Z</dcterms:created>
  <dcterms:modified xsi:type="dcterms:W3CDTF">2022-11-09T05:46:00Z</dcterms:modified>
</cp:coreProperties>
</file>